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4518" w:rsidRPr="005354B7" w:rsidRDefault="003C7218">
      <w:pPr>
        <w:rPr>
          <w:rFonts w:ascii="Times New Roman" w:hAnsi="Times New Roman" w:cs="Times New Roman"/>
          <w:sz w:val="24"/>
          <w:szCs w:val="24"/>
        </w:rPr>
      </w:pPr>
      <w:r w:rsidRPr="005354B7">
        <w:rPr>
          <w:rFonts w:ascii="Times New Roman" w:hAnsi="Times New Roman" w:cs="Times New Roman"/>
          <w:b/>
          <w:sz w:val="24"/>
          <w:szCs w:val="24"/>
        </w:rPr>
        <w:t xml:space="preserve">Table S5: </w:t>
      </w:r>
      <w:r w:rsidR="00D42EF2" w:rsidRPr="005354B7">
        <w:rPr>
          <w:rFonts w:ascii="Times New Roman" w:hAnsi="Times New Roman" w:cs="Times New Roman"/>
          <w:sz w:val="24"/>
          <w:szCs w:val="24"/>
        </w:rPr>
        <w:t xml:space="preserve">Dexamethasone induced increase in the levels of nuclear protein fraction proteins by two or more folds in three or more samples of human TM cells treated with </w:t>
      </w:r>
      <w:proofErr w:type="spellStart"/>
      <w:r w:rsidR="00D42EF2" w:rsidRPr="005354B7">
        <w:rPr>
          <w:rFonts w:ascii="Times New Roman" w:hAnsi="Times New Roman" w:cs="Times New Roman"/>
          <w:sz w:val="24"/>
          <w:szCs w:val="24"/>
        </w:rPr>
        <w:t>Dex</w:t>
      </w:r>
      <w:proofErr w:type="spellEnd"/>
      <w:r w:rsidR="00D42EF2" w:rsidRPr="005354B7">
        <w:rPr>
          <w:rFonts w:ascii="Times New Roman" w:hAnsi="Times New Roman" w:cs="Times New Roman"/>
          <w:sz w:val="24"/>
          <w:szCs w:val="24"/>
        </w:rPr>
        <w:t xml:space="preserve"> for 5 days.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888"/>
        <w:gridCol w:w="7462"/>
      </w:tblGrid>
      <w:tr w:rsidR="004F66E6" w:rsidRPr="005354B7" w:rsidTr="004F66E6">
        <w:trPr>
          <w:trHeight w:val="300"/>
        </w:trPr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A532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cession</w:t>
            </w:r>
          </w:p>
        </w:tc>
        <w:tc>
          <w:tcPr>
            <w:tcW w:w="7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3F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4-3-3 protein eta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3G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4-3-3 protein gamma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F2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F2 cell-surface antigen heavy chain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NU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poptotic chromatin condensation inducer in the nucleus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10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integrin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metalloproteinase domain-containing protein 10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NP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tivity-dependent </w:t>
            </w: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protector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obox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RM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asomal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biquitin receptor ADRM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T2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P/ATP translocase 2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AD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adin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AM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amin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F4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F4/FMR2 family member 4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P3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f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GAP with </w:t>
            </w: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Pase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ANK repeat and PH domain-containing protein 3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FG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f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GAP domain and FG repeat-containing protein 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O2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in argonaute-2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MP2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inoacyl </w:t>
            </w: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ynthase complex-interacting multifunctional protein 2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17A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-kinase anchor protein 17A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P13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-kinase anchor protein 13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D2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P deaminase 2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B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lipoprotein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-100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R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NA helicase </w:t>
            </w: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quarius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2C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lcium-transporting ATPase type 2C member 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5F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 synthase F(0) complex subunit B1, mitochondrial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A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 synthase subunit alpha, mitochondrial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B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 synthase subunit beta, mitochondrial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BX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MG box transcription factor BBX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L6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-cell lymphoma 6 protein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1L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rientation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chromosomes in cell division protein 1-like 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2D2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oltage-dependent calcium channel subunit alpha-2/delta-2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122D1" w:rsidP="00412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V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veolin-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R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ll division cycle and apoptosis regulator protein 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122D1" w:rsidP="00412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D17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iled-coil domain-containing protein 17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D9B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iled-coil domain-containing protein 9B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N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N family member 1</w:t>
            </w:r>
            <w:r w:rsidR="002D2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2D217C" w:rsidRPr="002D2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R61</w:t>
            </w:r>
            <w:r w:rsidR="002D2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N2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CN family member 2 </w:t>
            </w:r>
            <w:r w:rsidR="002D21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TGF)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166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166 antigen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59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59 glycoprotein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C27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ll division cycle protein 27 homolog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D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odomain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helicase-DNA-binding protein 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IZ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ip1-interacting zinc finger protein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N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lponin-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N3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lponin-3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TN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tactin-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122D1" w:rsidP="00412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filin-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1B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tochrome P450 1B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SF3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eavage and polyadenylation specificity factor subunit 3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TAP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rtilage-associated protein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ullin-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SB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spin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B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F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plement decay-accelerating factor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ZP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Z-associated protein 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X56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bable ATP-dependent RNA helicase DDX56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CR7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-dehydrocholesterol reductase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E3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utamate dehydrogenase 1, mitochondrial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O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ath-inducer obliterator 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2B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sco-interacting protein 2 homolog B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KC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/ACA ribonucleoprotein complex subunit DKC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D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ystrophin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E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rmatan-sulfate epimerase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1L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nd 4.1-like protein 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BP2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bable </w:t>
            </w: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A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processing protein EBP2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2BE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lation initiation factor eIF-2B subunit epsilon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F3J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ukaryotic translation initiation factor 3 subunit J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YS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in ELYS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AL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chinoderm microtubule-associated protein-like 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C8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R membrane protein complex subunit 8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2A2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forin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isoform 9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S15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pidermal growth factor receptor substrate 15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GI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doplasmic reticulum-Golgi intermediate compartment protein 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122D1" w:rsidP="00412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PG3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imeric ERCC6-PGBD3 protein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S4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osome complex component RRP4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E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AX </w:t>
            </w: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nyl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ase 1 homolog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N2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brillin-2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LA2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laggrin-2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KBP5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ptidyl-prolyl cis-trans isomerase FKBP5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T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otillin-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ZD6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izzled-6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B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uanine nucleotide-binding protein G(I)/G(S)/G(T) subunit beta-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B2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uanine nucleotide-binding protein G(I)/G(S)/G(T) subunit beta-2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G12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uanine nucleotide-binding protein G(I)/G(S)/G(O) subunit gamma-12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LSK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inase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idney isoform, mitochondrial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NL3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uanine nucleotide-binding protein-like 3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C4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ypican-4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NMB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membrane glycoprotein NMB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TP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utathione S-transferase P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2A1A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stone H2A type 1-A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untingtin-interacting protein 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13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nor histocompatibility antigen H13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P7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sulin-like growth factor-binding protein 7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HC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citrate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hydrogenase [NADP] cytoplasmic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1AX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ukaryotic translation initiation factor 1A, X-chromosomal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5A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ukaryotic translation initiation factor 5A-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122D1" w:rsidP="00412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A3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mportin subunit alpha-3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13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grator complex subunit 13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7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grator complex subunit 7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M2B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gral membrane protein 2B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PI2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in ITPRID2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SN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sectin-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C9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eratin, type I cytoskeletal 9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2C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eratin, type II cytoskeletal 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D2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enylate kinase 2, mitochondrial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AB2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oltage-gated potassium channel subunit beta-2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F2A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inesin-like protein KIF2A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I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in KRI1 homolog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4B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-related protein 4B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TM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tochondrial proton/calcium exchanger protein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XL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yl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idase homolog 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AR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ysophosphatidic acid receptor 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TBP2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tent-transforming growth factor beta-binding protein 2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2OM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tochondrial 2-oxoglutarate/malate carrier protein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GT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gnesium transporter protein 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OX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ADP-dependent malic enzyme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VS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tochondrial antiviral-signaling protein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GA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M domain-containing glycosylphosphatidylinositol anchor protein 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HM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late dehydrogenase, mitochondrial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CP2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-</w:t>
            </w: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G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binding protein 2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K2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CAL-like protein 2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O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TOR complex protein MIOS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TA2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ltiple myeloma tumor-associated protein 2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XD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BH-like monooxygenase protein 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CP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osphate carrier protein, mitochondrial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RC2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-type mannose receptor 2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A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tastasis-associated protein MTA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H2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yosin-2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5R3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ADH-cytochrome b5 reductase 3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N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brin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MF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clear export mediator factor NEMF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IA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clear factor 1 A-type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PA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clear-interacting partner of ALK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NTM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AD(P) transhydrogenase, mitochondrial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LC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cleolar and coiled-body phosphoprotein 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C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PC intracellular cholesterol transporter 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RP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clear speckle splicing regulatory protein 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KS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clear ubiquitous casein and cyclin-dependent kinase substrate 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A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clear mitotic apparatus protein 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P50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clear pore complex protein Nup50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L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curin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like protein 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PB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yruvate dehydrogenase E1 component subunit beta, mitochondrial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GT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DP-N-</w:t>
            </w: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glucosamine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peptide N-</w:t>
            </w: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glucosaminyltransferase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10 </w:t>
            </w: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a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bunit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UD4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U domain-containing protein 4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122D1" w:rsidP="00412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R3A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rine/threonine-protein phosphatase 4 regulatory subunit 3A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L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ilins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associated rhomboid-like protein, mitochondrial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P9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mono-ADP-</w:t>
            </w: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yltransferase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P9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LI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DZ and LIM domain protein 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herin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K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osphoglycerate kinase 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B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hibitin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B2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hibitin-2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F5A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D finger-like domain-containing protein 5A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IN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in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PP3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ospholipid phosphatase 3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RG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leiotropic regulator 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O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NA-binding protein PNO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1RA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rine/threonine-protein phosphatase 1 regulatory subunit 10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P19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-mRNA-processing factor 19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P8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-mRNA-processing-splicing factor 8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S7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6S proteasome regulatory subunit 7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A3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asome subunit alpha type-3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B7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asome subunit beta type-7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DE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6S proteasome non-ATPase regulatory subunit 14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MD2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6S proteasome non-ATPase regulatory subunit 2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AB2A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related protein Rab-2A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6A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related protein Rab-6A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3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tinoic acid-induced protein 3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11A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related protein Rab-11A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M3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NA-binding protein 3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uble-stranded RNA-specific </w:t>
            </w: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itase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IP3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b11 family-interacting protein 3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122D1" w:rsidP="00412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OX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NA binding protein fox-1 homolog 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TN2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ftlin-2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X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HC class II regulatory factor RFX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12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0S ribosomal protein L12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18A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0S ribosomal protein L18a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23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0S ribosomal protein L23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28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0S ribosomal protein L28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34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0S ribosomal protein L34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122D1" w:rsidP="00412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37A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0S ribosomal protein L37a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0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9S ribosomal protein L1, mitochondrial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9S ribosomal protein L21, mitochondrial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24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9S ribosomal protein L24, mitochondrial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PS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NA-binding protein with serine-rich domain 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GF6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p guanine nucleotide exchange factor 6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0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0S ribosomal protein S30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XF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mall nuclear ribonucleoprotein F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2A4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lute carrier family 12 member 4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35B2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enosine 3'-phospho 5'-phosphosulfate transporter 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FB2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caffold attachment factor B2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DS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bosome maturation protein SBDS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NNA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loride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sensitive sodium channel subunit alpha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R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lyl endopeptidase FAP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T2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ptin-2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0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licing factor 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3A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licing factor 3A subunit 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3B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licing factor 3B subunit 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3B2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licing factor 3B subunit 2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XN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deroflexin-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AI2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LAIN motif-containing protein 2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U7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-mRNA-splicing factor SLU7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D2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thers against decapentaplegic homolog 2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C1A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ructural maintenance of chromosomes protein 1A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C6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ructural maintenance of chromosomes protein 6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CA4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cription activator BRG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MD2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mall nuclear ribonucleoprotein Sm D2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D3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mall nuclear ribonucleoprotein Sm D3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HD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ructural maintenance of chromosomes flexible hinge domain-containing protein 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6A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lute carrier organic anion transporter family member 6A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CS2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gnal peptidase complex subunit 2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T2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in SPT2 homolog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QOR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fide:quinone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xidoreductase, mitochondrial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BS2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rbin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SH3 domain-containing protein 2 </w:t>
            </w:r>
            <w:r w:rsidR="009065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rgBP2)</w:t>
            </w:r>
            <w:bookmarkStart w:id="0" w:name="_GoBack"/>
            <w:bookmarkEnd w:id="0"/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K25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rine/threonine-protein kinase 25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ML2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matin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like protein 2, mitochondrial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M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rythrocyte band 7 integral membrane protein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J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ynaptojanin-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TC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onine--</w:t>
            </w: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igase 1, cytoplasmic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122D1" w:rsidP="00412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OK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rine/threonine-protein kinase TAO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10A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BC1 domain family member 10A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C2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O complex subunit 2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165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membrane protein 165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9S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membrane 9 superfamily member 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D2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membrane emp24 domain-containing protein 2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D9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membrane emp24 domain-containing protein 9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R4A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rsin-4A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X4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X high mobility group box family member 4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R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cleoprotein TPR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RN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perin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M1L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MT1-like protein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5S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16 </w:t>
            </w: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a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5 small nuclear ribonucleoprotein component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S1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-type proton ATPase subunit S1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NEX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nexin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WA8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on </w:t>
            </w: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lebrand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ctor A domain-containing protein 8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WF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on </w:t>
            </w: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lebrand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ctor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DR59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TOR complex protein WDR59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yrosine-protein kinase Yes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BTB4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Zinc finger and BTB domain-containing protein 4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122D1" w:rsidP="00412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C11A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Zinc finger CCCH domain-containing protein 11A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CHC8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Zinc finger CCHC domain-containing protein 8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FHX3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Zinc finger </w:t>
            </w: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obox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 3 </w:t>
            </w:r>
          </w:p>
        </w:tc>
      </w:tr>
      <w:tr w:rsidR="004F66E6" w:rsidRPr="005354B7" w:rsidTr="004F66E6">
        <w:trPr>
          <w:trHeight w:val="300"/>
        </w:trPr>
        <w:tc>
          <w:tcPr>
            <w:tcW w:w="18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YX</w:t>
            </w:r>
          </w:p>
        </w:tc>
        <w:tc>
          <w:tcPr>
            <w:tcW w:w="7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6E6" w:rsidRPr="005354B7" w:rsidRDefault="004F66E6" w:rsidP="004F66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yxin</w:t>
            </w:r>
            <w:proofErr w:type="spellEnd"/>
            <w:r w:rsidRPr="005354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</w:tbl>
    <w:p w:rsidR="004F66E6" w:rsidRDefault="00D42EF2">
      <w:r w:rsidRPr="005354B7">
        <w:rPr>
          <w:rFonts w:ascii="Times New Roman" w:hAnsi="Times New Roman" w:cs="Times New Roman"/>
          <w:b/>
          <w:sz w:val="24"/>
          <w:szCs w:val="24"/>
        </w:rPr>
        <w:t>Footnote</w:t>
      </w:r>
      <w:r w:rsidRPr="005354B7">
        <w:rPr>
          <w:rFonts w:ascii="Times New Roman" w:hAnsi="Times New Roman" w:cs="Times New Roman"/>
          <w:sz w:val="24"/>
          <w:szCs w:val="24"/>
        </w:rPr>
        <w:t xml:space="preserve">: The levels of all the listed proteins were increased by ≥2-fold in </w:t>
      </w:r>
      <w:proofErr w:type="gramStart"/>
      <w:r w:rsidR="00814EC2">
        <w:rPr>
          <w:rFonts w:ascii="Times New Roman" w:hAnsi="Times New Roman" w:cs="Times New Roman"/>
          <w:sz w:val="24"/>
          <w:szCs w:val="24"/>
        </w:rPr>
        <w:t>5day</w:t>
      </w:r>
      <w:proofErr w:type="gramEnd"/>
      <w:r w:rsidR="00814EC2">
        <w:rPr>
          <w:rFonts w:ascii="Times New Roman" w:hAnsi="Times New Roman" w:cs="Times New Roman"/>
          <w:sz w:val="24"/>
          <w:szCs w:val="24"/>
        </w:rPr>
        <w:t xml:space="preserve"> </w:t>
      </w:r>
      <w:r w:rsidRPr="005354B7">
        <w:rPr>
          <w:rFonts w:ascii="Times New Roman" w:hAnsi="Times New Roman" w:cs="Times New Roman"/>
          <w:sz w:val="24"/>
          <w:szCs w:val="24"/>
        </w:rPr>
        <w:t>Dex treated samples compared to their respective contro</w:t>
      </w:r>
      <w:r w:rsidRPr="00D42EF2">
        <w:t xml:space="preserve">ls.   </w:t>
      </w:r>
    </w:p>
    <w:sectPr w:rsidR="004F66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6E6"/>
    <w:rsid w:val="00185EBD"/>
    <w:rsid w:val="00261FE3"/>
    <w:rsid w:val="002D217C"/>
    <w:rsid w:val="003C7218"/>
    <w:rsid w:val="004122D1"/>
    <w:rsid w:val="004F66E6"/>
    <w:rsid w:val="005354B7"/>
    <w:rsid w:val="005530D5"/>
    <w:rsid w:val="005E48ED"/>
    <w:rsid w:val="00814EC2"/>
    <w:rsid w:val="00906504"/>
    <w:rsid w:val="009A46A0"/>
    <w:rsid w:val="00A53283"/>
    <w:rsid w:val="00D42EF2"/>
    <w:rsid w:val="00FE1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2AC44"/>
  <w15:chartTrackingRefBased/>
  <w15:docId w15:val="{3FBA6A8E-715B-49E0-919B-07A99AF00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46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6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567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522</Words>
  <Characters>8678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10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achman</dc:creator>
  <cp:keywords/>
  <dc:description/>
  <cp:lastModifiedBy>Vasantha Rao, Ph.D.</cp:lastModifiedBy>
  <cp:revision>7</cp:revision>
  <cp:lastPrinted>2022-02-21T23:28:00Z</cp:lastPrinted>
  <dcterms:created xsi:type="dcterms:W3CDTF">2022-02-26T15:36:00Z</dcterms:created>
  <dcterms:modified xsi:type="dcterms:W3CDTF">2022-02-26T19:46:00Z</dcterms:modified>
</cp:coreProperties>
</file>